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05070" w14:textId="58DD7712" w:rsidR="00A208C6" w:rsidRPr="00D76E67" w:rsidRDefault="00354B9C" w:rsidP="00A208C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7E6337">
        <w:rPr>
          <w:rFonts w:cstheme="minorHAnsi"/>
          <w:b/>
          <w:sz w:val="24"/>
          <w:szCs w:val="24"/>
        </w:rPr>
        <w:t>2 Text</w:t>
      </w: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. </w:t>
      </w:r>
      <w:r w:rsidR="00A208C6" w:rsidRPr="00D76E67">
        <w:rPr>
          <w:rFonts w:cstheme="minorHAnsi"/>
          <w:b/>
          <w:sz w:val="24"/>
          <w:szCs w:val="24"/>
        </w:rPr>
        <w:t xml:space="preserve">Sanitation and </w:t>
      </w:r>
      <w:r w:rsidR="00A208C6" w:rsidRPr="00D76E67">
        <w:rPr>
          <w:rFonts w:cstheme="minorHAnsi"/>
          <w:b/>
          <w:i/>
          <w:sz w:val="24"/>
          <w:szCs w:val="24"/>
        </w:rPr>
        <w:t xml:space="preserve">Trichuris </w:t>
      </w:r>
      <w:proofErr w:type="spellStart"/>
      <w:r w:rsidR="00A208C6" w:rsidRPr="00D76E67">
        <w:rPr>
          <w:rFonts w:cstheme="minorHAnsi"/>
          <w:b/>
          <w:i/>
          <w:sz w:val="24"/>
          <w:szCs w:val="24"/>
        </w:rPr>
        <w:t>trichiura</w:t>
      </w:r>
      <w:proofErr w:type="spellEnd"/>
      <w:r w:rsidR="00A208C6" w:rsidRPr="00D76E67">
        <w:rPr>
          <w:rFonts w:cstheme="minorHAnsi"/>
          <w:b/>
          <w:sz w:val="24"/>
          <w:szCs w:val="24"/>
        </w:rPr>
        <w:t xml:space="preserve"> </w:t>
      </w:r>
      <w:r w:rsidR="00A208C6">
        <w:rPr>
          <w:rFonts w:cstheme="minorHAnsi"/>
          <w:b/>
          <w:sz w:val="24"/>
          <w:szCs w:val="24"/>
        </w:rPr>
        <w:t xml:space="preserve">infection </w:t>
      </w:r>
      <w:r w:rsidR="00A208C6" w:rsidRPr="00D76E67">
        <w:rPr>
          <w:rFonts w:cstheme="minorHAnsi"/>
          <w:b/>
          <w:sz w:val="24"/>
          <w:szCs w:val="24"/>
        </w:rPr>
        <w:t>model code (dagitty.net)</w:t>
      </w:r>
    </w:p>
    <w:p w14:paraId="45DAA5CA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Age%2FSex 1 @0.753,1.348</w:t>
      </w:r>
    </w:p>
    <w:p w14:paraId="70170CB3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Dewormed 1 @1.</w:t>
      </w:r>
      <w:proofErr w:type="gramStart"/>
      <w:r w:rsidRPr="00D76E67">
        <w:rPr>
          <w:rFonts w:cstheme="minorHAnsi"/>
          <w:sz w:val="24"/>
          <w:szCs w:val="24"/>
        </w:rPr>
        <w:t>279,-</w:t>
      </w:r>
      <w:proofErr w:type="gramEnd"/>
      <w:r w:rsidRPr="00D76E67">
        <w:rPr>
          <w:rFonts w:cstheme="minorHAnsi"/>
          <w:sz w:val="24"/>
          <w:szCs w:val="24"/>
        </w:rPr>
        <w:t>0.418</w:t>
      </w:r>
    </w:p>
    <w:p w14:paraId="3F4F1275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Faeces%20In%20Environment U @-1.037,0.661</w:t>
      </w:r>
    </w:p>
    <w:p w14:paraId="5783EDD7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Hh%20Sanitation E @-0.489,-0.425</w:t>
      </w:r>
    </w:p>
    <w:p w14:paraId="7B483B0D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Hh%20Water%20availability 1 @-0.035,-0.118</w:t>
      </w:r>
    </w:p>
    <w:p w14:paraId="1D0E5BC9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Water%20source 1 @0.</w:t>
      </w:r>
      <w:proofErr w:type="gramStart"/>
      <w:r w:rsidRPr="00D76E67">
        <w:rPr>
          <w:rFonts w:cstheme="minorHAnsi"/>
          <w:sz w:val="24"/>
          <w:szCs w:val="24"/>
        </w:rPr>
        <w:t>238,-</w:t>
      </w:r>
      <w:proofErr w:type="gramEnd"/>
      <w:r w:rsidRPr="00D76E67">
        <w:rPr>
          <w:rFonts w:cstheme="minorHAnsi"/>
          <w:sz w:val="24"/>
          <w:szCs w:val="24"/>
        </w:rPr>
        <w:t>0.268</w:t>
      </w:r>
    </w:p>
    <w:p w14:paraId="4AE3DD73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Wealth 1 @-0.</w:t>
      </w:r>
      <w:proofErr w:type="gramStart"/>
      <w:r w:rsidRPr="00D76E67">
        <w:rPr>
          <w:rFonts w:cstheme="minorHAnsi"/>
          <w:sz w:val="24"/>
          <w:szCs w:val="24"/>
        </w:rPr>
        <w:t>083,-</w:t>
      </w:r>
      <w:proofErr w:type="gramEnd"/>
      <w:r w:rsidRPr="00D76E67">
        <w:rPr>
          <w:rFonts w:cstheme="minorHAnsi"/>
          <w:sz w:val="24"/>
          <w:szCs w:val="24"/>
        </w:rPr>
        <w:t>1.347</w:t>
      </w:r>
    </w:p>
    <w:p w14:paraId="22B35DCB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Aridity 1 @-1.228,1.449</w:t>
      </w:r>
    </w:p>
    <w:p w14:paraId="5622067E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Sanitation E @-1.891,0.647</w:t>
      </w:r>
    </w:p>
    <w:p w14:paraId="725FF021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Soil%20High%20Sand 1 @-1.220,1.170</w:t>
      </w:r>
    </w:p>
    <w:p w14:paraId="658C1274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Unmeasured U @-1.898,1.435</w:t>
      </w:r>
    </w:p>
    <w:p w14:paraId="49ACDEB5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Urban 1 @-1.669,1.018</w:t>
      </w:r>
    </w:p>
    <w:p w14:paraId="07E8952F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Tr%20Contamination U @0.256,0.697</w:t>
      </w:r>
    </w:p>
    <w:p w14:paraId="00AFCDDF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Tr%20Exposure U @0.761,0.701</w:t>
      </w:r>
    </w:p>
    <w:p w14:paraId="7379946A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Tr%20Infection O @1.273,0.709</w:t>
      </w:r>
    </w:p>
    <w:p w14:paraId="1A3F8D63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V%20Aridity 1 @-1.269,-0.402</w:t>
      </w:r>
    </w:p>
    <w:p w14:paraId="131FDD1E" w14:textId="77777777" w:rsidR="00A208C6" w:rsidRPr="00416BA2" w:rsidRDefault="00A208C6" w:rsidP="00A208C6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V%20Sanitation E @-1.870,-0.031</w:t>
      </w:r>
    </w:p>
    <w:p w14:paraId="48728CAF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Soil%20High%20Sand 1 @-1.</w:t>
      </w:r>
      <w:proofErr w:type="gramStart"/>
      <w:r w:rsidRPr="00D76E67">
        <w:rPr>
          <w:rFonts w:cstheme="minorHAnsi"/>
          <w:sz w:val="24"/>
          <w:szCs w:val="24"/>
        </w:rPr>
        <w:t>266,-</w:t>
      </w:r>
      <w:proofErr w:type="gramEnd"/>
      <w:r w:rsidRPr="00D76E67">
        <w:rPr>
          <w:rFonts w:cstheme="minorHAnsi"/>
          <w:sz w:val="24"/>
          <w:szCs w:val="24"/>
        </w:rPr>
        <w:t>0.031</w:t>
      </w:r>
    </w:p>
    <w:p w14:paraId="6D8BE5AC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nmeasured U @-1.</w:t>
      </w:r>
      <w:proofErr w:type="gramStart"/>
      <w:r w:rsidRPr="00D76E67">
        <w:rPr>
          <w:rFonts w:cstheme="minorHAnsi"/>
          <w:sz w:val="24"/>
          <w:szCs w:val="24"/>
        </w:rPr>
        <w:t>861,-</w:t>
      </w:r>
      <w:proofErr w:type="gramEnd"/>
      <w:r w:rsidRPr="00D76E67">
        <w:rPr>
          <w:rFonts w:cstheme="minorHAnsi"/>
          <w:sz w:val="24"/>
          <w:szCs w:val="24"/>
        </w:rPr>
        <w:t>0.784</w:t>
      </w:r>
    </w:p>
    <w:p w14:paraId="2AF6D7FE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rban 1 @-1.</w:t>
      </w:r>
      <w:proofErr w:type="gramStart"/>
      <w:r w:rsidRPr="00D76E67">
        <w:rPr>
          <w:rFonts w:cstheme="minorHAnsi"/>
          <w:sz w:val="24"/>
          <w:szCs w:val="24"/>
        </w:rPr>
        <w:t>859,-</w:t>
      </w:r>
      <w:proofErr w:type="gramEnd"/>
      <w:r w:rsidRPr="00D76E67">
        <w:rPr>
          <w:rFonts w:cstheme="minorHAnsi"/>
          <w:sz w:val="24"/>
          <w:szCs w:val="24"/>
        </w:rPr>
        <w:t>1.370</w:t>
      </w:r>
    </w:p>
    <w:p w14:paraId="5AC90350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</w:p>
    <w:p w14:paraId="6C90FE4F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Age%2FSex Tr%20Exposure</w:t>
      </w:r>
    </w:p>
    <w:p w14:paraId="11790C45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Dewormed Tr%20Infection</w:t>
      </w:r>
    </w:p>
    <w:p w14:paraId="6BD8785F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Faeces%20In%20Environment Tr%20Contamination</w:t>
      </w:r>
    </w:p>
    <w:p w14:paraId="6A8ED563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Sanitation Faeces%20In%20Environment</w:t>
      </w:r>
    </w:p>
    <w:p w14:paraId="049D20FE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Water%20availability Tr%20Exposure</w:t>
      </w:r>
    </w:p>
    <w:p w14:paraId="1B076493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Water%20source Tr%20Exposure</w:t>
      </w:r>
    </w:p>
    <w:p w14:paraId="05AA2D01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Wealth Dewormed Hh%20Sanitation Hh%20Water%20availability Hh%20Water%20source Tr%20Exposure</w:t>
      </w:r>
    </w:p>
    <w:p w14:paraId="6C8D2B6B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Aridity Sch%20Unmeasured Tr%20Contamination</w:t>
      </w:r>
    </w:p>
    <w:p w14:paraId="7EC7A094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Sanitation Faeces%20In%20Environment</w:t>
      </w:r>
    </w:p>
    <w:p w14:paraId="4B683F95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Soil%20High%20Sand Sch%20Sanitation Tr%20Contamination</w:t>
      </w:r>
    </w:p>
    <w:p w14:paraId="795C0DAB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Unmeasured Sch%20Sanitation</w:t>
      </w:r>
    </w:p>
    <w:p w14:paraId="5B855174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Urban Sch%20Unmeasured Tr%20Contamination</w:t>
      </w:r>
    </w:p>
    <w:p w14:paraId="2492C48E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Tr%20Contamination Tr%20Exposure</w:t>
      </w:r>
    </w:p>
    <w:p w14:paraId="2D8B4744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Tr%20Exposure Tr%20Infection</w:t>
      </w:r>
    </w:p>
    <w:p w14:paraId="5339C0B6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Aridity Tr%20Contamination V%20Unmeasured</w:t>
      </w:r>
    </w:p>
    <w:p w14:paraId="69A2EB1E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Sanitation Faeces%20In%20Environment</w:t>
      </w:r>
    </w:p>
    <w:p w14:paraId="2A22D868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Soil%20High%20Sand Hh%20Sanitation Tr%20Contamination V%20Sanitation</w:t>
      </w:r>
    </w:p>
    <w:p w14:paraId="15D4E6F3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nmeasured V%20Sanitation</w:t>
      </w:r>
    </w:p>
    <w:p w14:paraId="23ACB199" w14:textId="77777777" w:rsidR="00A208C6" w:rsidRPr="00D76E67" w:rsidRDefault="00A208C6" w:rsidP="00A208C6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rban Hh%20Sanitation Hh%20Wealth Tr%20Contamination V%20Unmeasured</w:t>
      </w:r>
    </w:p>
    <w:p w14:paraId="332612B3" w14:textId="77777777" w:rsidR="00A208C6" w:rsidRDefault="00A208C6" w:rsidP="00A208C6"/>
    <w:p w14:paraId="477D3A0F" w14:textId="77777777" w:rsidR="00870D1E" w:rsidRDefault="00870D1E"/>
    <w:sectPr w:rsidR="00870D1E" w:rsidSect="000101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8C6"/>
    <w:rsid w:val="00010129"/>
    <w:rsid w:val="00037A14"/>
    <w:rsid w:val="00042F4F"/>
    <w:rsid w:val="0004703C"/>
    <w:rsid w:val="00051087"/>
    <w:rsid w:val="00071C3F"/>
    <w:rsid w:val="00094DD9"/>
    <w:rsid w:val="000B0444"/>
    <w:rsid w:val="000D1D16"/>
    <w:rsid w:val="000D6F80"/>
    <w:rsid w:val="001530A6"/>
    <w:rsid w:val="00173C3E"/>
    <w:rsid w:val="00193D12"/>
    <w:rsid w:val="001D2F6D"/>
    <w:rsid w:val="001E2775"/>
    <w:rsid w:val="00201598"/>
    <w:rsid w:val="00213D5D"/>
    <w:rsid w:val="00221BC7"/>
    <w:rsid w:val="00235347"/>
    <w:rsid w:val="00235F67"/>
    <w:rsid w:val="00242BF1"/>
    <w:rsid w:val="00257ACB"/>
    <w:rsid w:val="002A3BFA"/>
    <w:rsid w:val="002A5F70"/>
    <w:rsid w:val="002A7BAB"/>
    <w:rsid w:val="0033551E"/>
    <w:rsid w:val="00354B9C"/>
    <w:rsid w:val="00397970"/>
    <w:rsid w:val="003A5C6A"/>
    <w:rsid w:val="003E7C40"/>
    <w:rsid w:val="003F51AF"/>
    <w:rsid w:val="00440637"/>
    <w:rsid w:val="00445871"/>
    <w:rsid w:val="00463F78"/>
    <w:rsid w:val="00504103"/>
    <w:rsid w:val="00506A1F"/>
    <w:rsid w:val="00520C98"/>
    <w:rsid w:val="005723AC"/>
    <w:rsid w:val="00586E2C"/>
    <w:rsid w:val="005A0BC4"/>
    <w:rsid w:val="005B741C"/>
    <w:rsid w:val="005C0691"/>
    <w:rsid w:val="005D3E24"/>
    <w:rsid w:val="005E1758"/>
    <w:rsid w:val="005F7A13"/>
    <w:rsid w:val="00600BAE"/>
    <w:rsid w:val="00602E11"/>
    <w:rsid w:val="0063763B"/>
    <w:rsid w:val="006B1B3D"/>
    <w:rsid w:val="006C3BB9"/>
    <w:rsid w:val="006E3933"/>
    <w:rsid w:val="00701763"/>
    <w:rsid w:val="00776B7D"/>
    <w:rsid w:val="00793DF0"/>
    <w:rsid w:val="007E6337"/>
    <w:rsid w:val="00804361"/>
    <w:rsid w:val="00826C09"/>
    <w:rsid w:val="008652AF"/>
    <w:rsid w:val="00870D1E"/>
    <w:rsid w:val="00881178"/>
    <w:rsid w:val="008F640A"/>
    <w:rsid w:val="00901F98"/>
    <w:rsid w:val="0093245E"/>
    <w:rsid w:val="00935504"/>
    <w:rsid w:val="009521C6"/>
    <w:rsid w:val="00972C58"/>
    <w:rsid w:val="00987EB0"/>
    <w:rsid w:val="00987F99"/>
    <w:rsid w:val="00997E7B"/>
    <w:rsid w:val="009B0695"/>
    <w:rsid w:val="009C44B8"/>
    <w:rsid w:val="00A208C6"/>
    <w:rsid w:val="00A24254"/>
    <w:rsid w:val="00A97E48"/>
    <w:rsid w:val="00AC2CFB"/>
    <w:rsid w:val="00B6363C"/>
    <w:rsid w:val="00B75917"/>
    <w:rsid w:val="00C14C7D"/>
    <w:rsid w:val="00C366F6"/>
    <w:rsid w:val="00CA7A9A"/>
    <w:rsid w:val="00CD1431"/>
    <w:rsid w:val="00D04BF9"/>
    <w:rsid w:val="00D078C6"/>
    <w:rsid w:val="00D2629A"/>
    <w:rsid w:val="00D43133"/>
    <w:rsid w:val="00D43D98"/>
    <w:rsid w:val="00D50160"/>
    <w:rsid w:val="00DB0B85"/>
    <w:rsid w:val="00E35134"/>
    <w:rsid w:val="00E35DA9"/>
    <w:rsid w:val="00E42171"/>
    <w:rsid w:val="00E6540C"/>
    <w:rsid w:val="00EA4D23"/>
    <w:rsid w:val="00ED1205"/>
    <w:rsid w:val="00EF0492"/>
    <w:rsid w:val="00F23052"/>
    <w:rsid w:val="00FB33F1"/>
    <w:rsid w:val="00FD2804"/>
    <w:rsid w:val="00FD6BE4"/>
    <w:rsid w:val="00FF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EE36"/>
  <w15:chartTrackingRefBased/>
  <w15:docId w15:val="{EADB5233-9AAA-A54E-9C28-4734FD16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8C6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wald</dc:creator>
  <cp:keywords/>
  <dc:description/>
  <cp:lastModifiedBy>William Oswald</cp:lastModifiedBy>
  <cp:revision>5</cp:revision>
  <dcterms:created xsi:type="dcterms:W3CDTF">2019-05-18T10:27:00Z</dcterms:created>
  <dcterms:modified xsi:type="dcterms:W3CDTF">2019-11-13T15:20:00Z</dcterms:modified>
</cp:coreProperties>
</file>